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D04253">
      <w:pPr>
        <w:ind w:left="643" w:hanging="643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E8C8AB6">
      <w:pPr>
        <w:pStyle w:val="9"/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earch strate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 w14:paraId="4D83B02E">
      <w:pPr>
        <w:pStyle w:val="9"/>
        <w:numPr>
          <w:ilvl w:val="0"/>
          <w:numId w:val="1"/>
        </w:numPr>
        <w:ind w:left="420" w:leftChars="0" w:hanging="420" w:firstLineChars="0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English publications</w:t>
      </w:r>
    </w:p>
    <w:p w14:paraId="38E87539">
      <w:pPr>
        <w:pStyle w:val="9"/>
        <w:numPr>
          <w:ilvl w:val="0"/>
          <w:numId w:val="0"/>
        </w:numPr>
        <w:ind w:left="385" w:leftChars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terms through PubM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s a example)</w:t>
      </w:r>
      <w:r>
        <w:rPr>
          <w:rFonts w:hint="default" w:ascii="Times New Roman" w:hAnsi="Times New Roman" w:cs="Times New Roman"/>
          <w:sz w:val="24"/>
          <w:szCs w:val="24"/>
        </w:rPr>
        <w:t>：</w:t>
      </w:r>
    </w:p>
    <w:p w14:paraId="7A7831DE">
      <w:pPr>
        <w:pStyle w:val="9"/>
        <w:numPr>
          <w:ilvl w:val="0"/>
          <w:numId w:val="0"/>
        </w:numPr>
        <w:ind w:left="385" w:leftChars="0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earch: (((((((((((((((Macular Edema[Title/Abstract]) OR (Edema, Macular[Title/Abstract])) OR (Irvine-Gass Syndrome[Title/Abstract])) OR (Irvine Gass Syndrome[Title/Abstract])) OR (Syndrome, Irvine-Gass[Title/Abstract])) OR (Cystoid Macular Edema, Postoperative[Title/Abstract])) OR (Macular Edema, Cystoid[Title/Abstract])) OR (Edema, Cystoid Macular[Title/Abstract])) OR (Cystoid Macular Dystrophy[Title/Abstract])) OR (Macular Dystrophy, Dominant Cystoid[Title/Abstract])) OR (Central Retinal Edema, Cystoid[Title/Abstract])) OR (Cystoid Macular Edema[Title/Abstract])) AND (Diabetic[Title/Abstract])) AND ((((((((((((((((((((((((((Ranibizumab[Title/Abstract]) OR (RhuFab V2[Title/Abstract])) OR (V2, RhuFab[Title/Abstract])) OR (Lucentis[Title/Abstract])) OR (Bevacizumab[Title/Abstract])) OR (Mvasi[Title/Abstract])) OR (Bevacizumab-awwb[Title/Abstract])) OR (Bevacizumab awwb[Title/Abstract])) OR (Avastin[Title/Abstract])) OR (conbercept[Title/Abstract])) OR (aflibercept[Title/Abstract])) OR (VEGF Trap - regeneron[Title/Abstract])) OR (VEGF Trap-Eye[Title/Abstract])) OR (VEGF-Trap[Title/Abstract])) OR (eylea[Title/Abstract])) OR (Zaltrap[Title/Abstract])) OR (AVE 0005[Title/Abstract])) OR (AVE0005[Title/Abstract])) OR (AVE-0005[Title/Abstract])) OR (AVE 005[Title/Abstract])) OR (AVE005[Title/Abstract])) OR (AVE-005[Title/Abstract])) OR (ZIV-aflibercept[Title/Abstract])) OR (anti-VEGF[Title/Abstract])) OR (anti-vascular endothelial growth factor[Title/Abstract])) OR (anti-VEGF therapy[Title/Abstract]))) AND (((((((((((micropulse laser[Title/Abstract]) OR (subthreshold micropulse laser[Title/Abstract])) OR (subthreshold micropulse laser photocoagulation[Title/Abstract])) OR (subthreshold laser[Title/Abstract])) OR (High-density micropulse photocoagulation[Title/Abstract])) OR (subthreshold diode micropulse laser[Title/Abstract])) OR (subthreshold grid laser[Title/Abstract])) OR (micropulsed yellow laser[Title/Abstract])) OR (laser photocoagulation[Title/Abstract])) OR (laser coagulation[Title/Abstract])) OR (laser thermocoagulation[Title/Abstract]))) AND (((randomized controlled trial[Publication Type]) OR (randomized[Title/Abstract])) OR (placebo[Title/Abstract]))</w:t>
      </w:r>
    </w:p>
    <w:p w14:paraId="31541D87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 w14:paraId="2E4580A6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 w14:paraId="16DE9A49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 w14:paraId="27132B35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0741E468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04324C03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104BE0F7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2AA00ED5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3F262B42">
      <w:pPr>
        <w:pStyle w:val="9"/>
        <w:numPr>
          <w:ilvl w:val="0"/>
          <w:numId w:val="0"/>
        </w:numPr>
        <w:ind w:left="385" w:left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31D97CF5">
      <w:pPr>
        <w:pStyle w:val="9"/>
        <w:numPr>
          <w:ilvl w:val="0"/>
          <w:numId w:val="1"/>
        </w:numPr>
        <w:ind w:left="420" w:leftChars="0" w:hanging="420" w:firstLineChars="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Chinese publications</w:t>
      </w:r>
    </w:p>
    <w:p w14:paraId="7A3B0F89">
      <w:pPr>
        <w:pStyle w:val="9"/>
        <w:numPr>
          <w:ilvl w:val="0"/>
          <w:numId w:val="0"/>
        </w:numPr>
        <w:ind w:left="385" w:leftChars="0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earch terms through China Biomedical Literature Database (CBM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s a example)</w:t>
      </w:r>
      <w:r>
        <w:rPr>
          <w:rFonts w:hint="default" w:ascii="Times New Roman" w:hAnsi="Times New Roman" w:cs="Times New Roman"/>
          <w:sz w:val="24"/>
          <w:szCs w:val="24"/>
        </w:rPr>
        <w:t>：</w:t>
      </w:r>
    </w:p>
    <w:tbl>
      <w:tblPr>
        <w:tblStyle w:val="5"/>
        <w:tblW w:w="15036" w:type="dxa"/>
        <w:tblInd w:w="4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6840"/>
        <w:gridCol w:w="5016"/>
      </w:tblGrid>
      <w:tr w14:paraId="23F5A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80" w:type="dxa"/>
            <w:shd w:val="clear" w:color="auto" w:fill="BEBEBE" w:themeFill="background1" w:themeFillShade="BF"/>
            <w:vAlign w:val="top"/>
          </w:tcPr>
          <w:p w14:paraId="32E0435D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No.</w:t>
            </w:r>
          </w:p>
        </w:tc>
        <w:tc>
          <w:tcPr>
            <w:tcW w:w="6840" w:type="dxa"/>
            <w:shd w:val="clear" w:color="auto" w:fill="BEBEBE" w:themeFill="background1" w:themeFillShade="BF"/>
            <w:vAlign w:val="top"/>
          </w:tcPr>
          <w:p w14:paraId="0033DC5F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earch strategy</w:t>
            </w:r>
          </w:p>
        </w:tc>
        <w:tc>
          <w:tcPr>
            <w:tcW w:w="5016" w:type="dxa"/>
            <w:shd w:val="clear" w:color="auto" w:fill="BEBEBE" w:themeFill="background1" w:themeFillShade="BF"/>
            <w:vAlign w:val="top"/>
          </w:tcPr>
          <w:p w14:paraId="269D9662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utcome</w:t>
            </w:r>
          </w:p>
        </w:tc>
      </w:tr>
      <w:tr w14:paraId="05E64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vAlign w:val="top"/>
          </w:tcPr>
          <w:p w14:paraId="68040C15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6840" w:type="dxa"/>
          </w:tcPr>
          <w:p w14:paraId="4B7C2A6F">
            <w:pPr>
              <w:pStyle w:val="9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(#4) AND (#3) AND (#2) AND (#1)</w:t>
            </w:r>
          </w:p>
        </w:tc>
        <w:tc>
          <w:tcPr>
            <w:tcW w:w="5016" w:type="dxa"/>
            <w:vAlign w:val="top"/>
          </w:tcPr>
          <w:p w14:paraId="790B01DA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52</w:t>
            </w:r>
          </w:p>
        </w:tc>
      </w:tr>
      <w:tr w14:paraId="20B3D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3180" w:type="dxa"/>
            <w:vAlign w:val="top"/>
          </w:tcPr>
          <w:p w14:paraId="6EBBFEC8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6840" w:type="dxa"/>
          </w:tcPr>
          <w:p w14:paraId="7154F084">
            <w:pPr>
              <w:pStyle w:val="9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“Randomized controlled” [common field: smart] OR “Randomized controlled trial” [common field: smart] OR “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andomized” [common field: smart] OR “RCT” [common field: smart] </w:t>
            </w:r>
          </w:p>
        </w:tc>
        <w:tc>
          <w:tcPr>
            <w:tcW w:w="5016" w:type="dxa"/>
            <w:vAlign w:val="top"/>
          </w:tcPr>
          <w:p w14:paraId="605D7CBD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919182</w:t>
            </w:r>
          </w:p>
        </w:tc>
      </w:tr>
      <w:tr w14:paraId="23AE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vAlign w:val="top"/>
          </w:tcPr>
          <w:p w14:paraId="17B8EF34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840" w:type="dxa"/>
          </w:tcPr>
          <w:p w14:paraId="08EEFDD0">
            <w:pPr>
              <w:pStyle w:val="9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“Micropulse laser” [common field:smart] OR “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ubthreshold micropulse diode laser” [common field:smart] OR “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ubthreshold micropulse laser” [common field:smart] OR “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igh-density micropulse laser” [common field:smart] OR “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ser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hotocoagulation” [common field:smart]</w:t>
            </w:r>
          </w:p>
        </w:tc>
        <w:tc>
          <w:tcPr>
            <w:tcW w:w="5016" w:type="dxa"/>
            <w:vAlign w:val="top"/>
          </w:tcPr>
          <w:p w14:paraId="47109473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697</w:t>
            </w:r>
          </w:p>
        </w:tc>
      </w:tr>
      <w:tr w14:paraId="5EB8D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vAlign w:val="top"/>
          </w:tcPr>
          <w:p w14:paraId="71E32148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6840" w:type="dxa"/>
          </w:tcPr>
          <w:p w14:paraId="7D677B36">
            <w:pPr>
              <w:pStyle w:val="9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“Anti-VEGF” [Common Fields: smart] OR “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nti-vascular endothelial growth factor” [Common Fields: smart] OR “Anti-VEGF therapy” [Common Fields: smart] OR “Ranibizumab” [Common Fields: smart] OR “Bevacizumab” [Common Fields: smart] OR “Conbercept” [Common Fields: smart] OR “Aflibercept” [Common Fields: smart] </w:t>
            </w:r>
          </w:p>
        </w:tc>
        <w:tc>
          <w:tcPr>
            <w:tcW w:w="5016" w:type="dxa"/>
            <w:vAlign w:val="top"/>
          </w:tcPr>
          <w:p w14:paraId="460C7E16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677</w:t>
            </w:r>
          </w:p>
        </w:tc>
      </w:tr>
      <w:tr w14:paraId="19F99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vAlign w:val="top"/>
          </w:tcPr>
          <w:p w14:paraId="57EBA6CF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6840" w:type="dxa"/>
          </w:tcPr>
          <w:p w14:paraId="49B10EF5">
            <w:pPr>
              <w:pStyle w:val="9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“Diabetic macular edema” [common field:smart] OR “DME” [common field:smart] OR “Diabetic retinopathy” [common field:smart] OR “Macular edema” [common field:smart] OR “DM” [common field:smart]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5016" w:type="dxa"/>
            <w:vAlign w:val="top"/>
          </w:tcPr>
          <w:p w14:paraId="3790CAC8">
            <w:pPr>
              <w:pStyle w:val="9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3267</w:t>
            </w:r>
          </w:p>
        </w:tc>
      </w:tr>
    </w:tbl>
    <w:p w14:paraId="2A1D0AA1">
      <w:pPr>
        <w:ind w:left="482" w:hanging="482"/>
        <w:rPr>
          <w:rFonts w:ascii="Times New Roman" w:hAnsi="Times New Roman" w:cs="Times New Roman"/>
          <w:sz w:val="24"/>
          <w:szCs w:val="24"/>
        </w:rPr>
      </w:pPr>
    </w:p>
    <w:p w14:paraId="1D5D98D9">
      <w:pPr>
        <w:ind w:left="482" w:hanging="482"/>
        <w:rPr>
          <w:rFonts w:ascii="Times New Roman" w:hAnsi="Times New Roman" w:cs="Times New Roman"/>
          <w:sz w:val="24"/>
          <w:szCs w:val="24"/>
        </w:rPr>
      </w:pPr>
    </w:p>
    <w:p w14:paraId="0CBA3897">
      <w:pPr>
        <w:ind w:left="0" w:firstLine="0" w:firstLineChars="0"/>
        <w:rPr>
          <w:rFonts w:ascii="Times New Roman" w:hAnsi="Times New Roman" w:cs="Times New Roman"/>
          <w:i/>
          <w:sz w:val="24"/>
          <w:szCs w:val="24"/>
        </w:rPr>
      </w:pPr>
    </w:p>
    <w:p w14:paraId="7749C026">
      <w:pPr>
        <w:ind w:left="420" w:hanging="420"/>
      </w:pPr>
    </w:p>
    <w:p w14:paraId="23EB5217">
      <w:pPr>
        <w:ind w:left="420" w:hanging="420"/>
      </w:pPr>
    </w:p>
    <w:p w14:paraId="6DA6B18D">
      <w:pPr>
        <w:ind w:left="420" w:hanging="420"/>
      </w:pPr>
    </w:p>
    <w:p w14:paraId="47B45321">
      <w:pPr>
        <w:ind w:left="420" w:hanging="420"/>
      </w:pPr>
    </w:p>
    <w:p w14:paraId="3858F86B">
      <w:pPr>
        <w:ind w:left="420" w:hanging="420"/>
      </w:pPr>
    </w:p>
    <w:p w14:paraId="5B9CE732">
      <w:pPr>
        <w:ind w:left="420" w:hanging="420"/>
        <w:jc w:val="left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hanging="420"/>
      </w:pPr>
      <w:r>
        <w:separator/>
      </w:r>
    </w:p>
  </w:endnote>
  <w:endnote w:type="continuationSeparator" w:id="1">
    <w:p>
      <w:pPr>
        <w:ind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A60910">
    <w:pPr>
      <w:pStyle w:val="2"/>
      <w:ind w:left="360" w:hanging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A327A">
    <w:pPr>
      <w:pStyle w:val="2"/>
      <w:ind w:left="360" w:hanging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F1D564">
    <w:pPr>
      <w:pStyle w:val="2"/>
      <w:ind w:left="360" w:hanging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hanging="420"/>
      </w:pPr>
      <w:r>
        <w:separator/>
      </w:r>
    </w:p>
  </w:footnote>
  <w:footnote w:type="continuationSeparator" w:id="1">
    <w:p>
      <w:pPr>
        <w:ind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6419E2">
    <w:pPr>
      <w:pStyle w:val="3"/>
      <w:ind w:left="360" w:hanging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7CE8AB">
    <w:pPr>
      <w:pStyle w:val="3"/>
      <w:ind w:left="360" w:hanging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5EFA1E">
    <w:pPr>
      <w:pStyle w:val="3"/>
      <w:ind w:left="360" w:hanging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B75C33"/>
    <w:multiLevelType w:val="singleLevel"/>
    <w:tmpl w:val="B9B75C33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C57"/>
    <w:rsid w:val="001A2A24"/>
    <w:rsid w:val="001C2D44"/>
    <w:rsid w:val="00295185"/>
    <w:rsid w:val="002E6044"/>
    <w:rsid w:val="005222FA"/>
    <w:rsid w:val="00587C57"/>
    <w:rsid w:val="00591A0B"/>
    <w:rsid w:val="005F7D4C"/>
    <w:rsid w:val="008318BC"/>
    <w:rsid w:val="00853FDB"/>
    <w:rsid w:val="00A21A93"/>
    <w:rsid w:val="00A46A9B"/>
    <w:rsid w:val="00AB6D49"/>
    <w:rsid w:val="00CB47F9"/>
    <w:rsid w:val="00CD0B11"/>
    <w:rsid w:val="00D45889"/>
    <w:rsid w:val="00E4335F"/>
    <w:rsid w:val="00EA1E38"/>
    <w:rsid w:val="07576DBD"/>
    <w:rsid w:val="133869E3"/>
    <w:rsid w:val="1B1B211A"/>
    <w:rsid w:val="1F446C62"/>
    <w:rsid w:val="31DC64A9"/>
    <w:rsid w:val="33AB6E58"/>
    <w:rsid w:val="3E353EED"/>
    <w:rsid w:val="4F2C5674"/>
    <w:rsid w:val="531D55BF"/>
    <w:rsid w:val="533267F6"/>
    <w:rsid w:val="5F7C0415"/>
    <w:rsid w:val="73916BFA"/>
    <w:rsid w:val="7E4D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left="620" w:hanging="200" w:hangingChars="200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ind w:left="620" w:hanging="200" w:hangingChars="20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1</Words>
  <Characters>2651</Characters>
  <Lines>72</Lines>
  <Paragraphs>20</Paragraphs>
  <TotalTime>23</TotalTime>
  <ScaleCrop>false</ScaleCrop>
  <LinksUpToDate>false</LinksUpToDate>
  <CharactersWithSpaces>28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08:04:00Z</dcterms:created>
  <dc:creator>Windows 用户</dc:creator>
  <cp:lastModifiedBy>江洋ོོ</cp:lastModifiedBy>
  <dcterms:modified xsi:type="dcterms:W3CDTF">2025-03-19T04:59:2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Y2M2NhODQ4NWMzMTVmOWM4YmE5OWZmNzY4MDVhMTUiLCJ1c2VySWQiOiIzOTU3MzMwMz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8BE4B403D334F6B83DE1319709E615A_12</vt:lpwstr>
  </property>
</Properties>
</file>